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u w:val="single"/>
        </w:rPr>
        <w:t>Table S1. Predicted centromere/origin locations by skew patterns in all species</w:t>
      </w:r>
      <w:r>
        <w:rPr/>
        <w:t xml:space="preserve"> </w:t>
      </w:r>
    </w:p>
    <w:p>
      <w:pPr>
        <w:pStyle w:val="Normal"/>
        <w:jc w:val="both"/>
        <w:rPr/>
      </w:pPr>
      <w:r>
        <w:rPr/>
        <w:t>C. albicans</w:t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98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lef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righ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C skew zero-intersection poin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4329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487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4600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5614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5789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56465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231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303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2778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223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261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2451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905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961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9377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677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734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7013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785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845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8217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234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299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2773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  <w:t>C. dubliniensis</w:t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98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lef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righ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C skew zero-intersection poin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134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226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1849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5941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6118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59825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414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472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4484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691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698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6938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289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363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307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940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5005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9751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014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095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0510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342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391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3701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  <w:t>L. elongisporus</w:t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98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lef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righ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C skew zero-intersection poin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517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574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5408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014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043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0297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509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57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5526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7406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7456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74269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2411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2461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24417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9297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955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9359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0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13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66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1879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319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2864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474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505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45003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  <w:t>P. stipitis</w:t>
      </w:r>
    </w:p>
    <w:tbl>
      <w:tblPr>
        <w:tblW w:w="48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lef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right border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Not identified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70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2513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6684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70664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145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5032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309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5783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6468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66991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8863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91653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581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99533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905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32661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  <w:t>C. lusitiniae</w:t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98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lef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righ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GC skew zero-intersection poin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555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604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5810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061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094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0749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158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1623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16031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050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51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4297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8697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908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8915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780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829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8048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3752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37846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37651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586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644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6060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i/>
          <w:i/>
        </w:rPr>
      </w:pPr>
      <w:r>
        <w:rPr>
          <w:i/>
        </w:rPr>
        <w:t>Y. lipolytica</w:t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980"/>
        <w:gridCol w:w="1980"/>
        <w:gridCol w:w="198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C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lef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Intergenic region- right bord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Cs w:val="24"/>
              </w:rPr>
              <w:t>AT skew zero-intersection point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042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092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00774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7144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7173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71550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1363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13898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2137702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248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287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2698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359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384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83758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448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496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</w:rPr>
              <w:t>194578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22:55:00Z</dcterms:created>
  <dc:creator>Amnon Koren</dc:creator>
  <dc:description/>
  <dc:language>en-US</dc:language>
  <cp:lastModifiedBy>Amnon Koren</cp:lastModifiedBy>
  <dcterms:modified xsi:type="dcterms:W3CDTF">2010-06-07T22:55:00Z</dcterms:modified>
  <cp:revision>1</cp:revision>
  <dc:subject/>
  <dc:title/>
</cp:coreProperties>
</file>